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3B79" w:rsidRDefault="00B03B79" w:rsidP="00B03B79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Hlk15472860"/>
      <w:bookmarkStart w:id="1" w:name="_GoBack"/>
      <w:bookmarkEnd w:id="1"/>
      <w:r w:rsidRPr="008C6D38">
        <w:rPr>
          <w:rFonts w:ascii="Times New Roman" w:hAnsi="Times New Roman" w:cs="Times New Roman"/>
          <w:b/>
          <w:sz w:val="20"/>
          <w:szCs w:val="20"/>
        </w:rPr>
        <w:t>Table S10:</w:t>
      </w:r>
      <w:r>
        <w:rPr>
          <w:rFonts w:ascii="Times New Roman" w:hAnsi="Times New Roman" w:cs="Times New Roman"/>
          <w:sz w:val="20"/>
          <w:szCs w:val="20"/>
        </w:rPr>
        <w:t xml:space="preserve"> Sex-specific SNP effects at the most significant GWAS loci (Table 2).</w:t>
      </w:r>
      <w:r w:rsidRPr="00F446B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Wald statistic is given for the sex by genotype interaction term. These results are visualized in Figure S7.</w:t>
      </w:r>
    </w:p>
    <w:bookmarkEnd w:id="0"/>
    <w:p w:rsidR="00B03B79" w:rsidRDefault="00B03B79" w:rsidP="00B03B79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03B79" w:rsidRDefault="00B03B79" w:rsidP="00B03B79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W w:w="4813" w:type="pct"/>
        <w:tblLayout w:type="fixed"/>
        <w:tblLook w:val="04A0" w:firstRow="1" w:lastRow="0" w:firstColumn="1" w:lastColumn="0" w:noHBand="0" w:noVBand="1"/>
      </w:tblPr>
      <w:tblGrid>
        <w:gridCol w:w="702"/>
        <w:gridCol w:w="739"/>
        <w:gridCol w:w="2042"/>
        <w:gridCol w:w="510"/>
        <w:gridCol w:w="966"/>
        <w:gridCol w:w="852"/>
        <w:gridCol w:w="1224"/>
        <w:gridCol w:w="795"/>
        <w:gridCol w:w="1180"/>
      </w:tblGrid>
      <w:tr w:rsidR="00B03B79" w:rsidRPr="00676F96" w:rsidTr="005C1CC6">
        <w:trPr>
          <w:trHeight w:val="20"/>
        </w:trPr>
        <w:tc>
          <w:tcPr>
            <w:tcW w:w="3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2" w:name="RANGE!A1:H45"/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it</w:t>
            </w:r>
            <w:bookmarkEnd w:id="2"/>
          </w:p>
        </w:tc>
        <w:tc>
          <w:tcPr>
            <w:tcW w:w="4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 Locus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ution</w:t>
            </w:r>
          </w:p>
        </w:tc>
        <w:tc>
          <w:tcPr>
            <w:tcW w:w="6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</w:t>
            </w:r>
          </w:p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6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ld </w:t>
            </w:r>
          </w:p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istic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A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bs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03219.1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76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9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 = 5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3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= 4.13E-08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4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7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9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_OAR20_251965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8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3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 = 5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66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= 6.33E-07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2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8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61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_OAR24_10616039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.2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89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 = 5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98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= 0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5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76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13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_OAR24_10858856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.7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68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 = 5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5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29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= 0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6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05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0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77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E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bs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_OAR10_10333145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1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35BC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35BC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35B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 = 3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hAnsi="Times New Roman" w:cs="Times New Roman"/>
                <w:sz w:val="18"/>
              </w:rPr>
              <w:t>-0.117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hAnsi="Times New Roman" w:cs="Times New Roman"/>
                <w:sz w:val="18"/>
              </w:rPr>
              <w:t>0.134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hAnsi="Times New Roman" w:cs="Times New Roman"/>
                <w:sz w:val="18"/>
              </w:rPr>
              <w:t>-0.87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= 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hAnsi="Times New Roman" w:cs="Times New Roman"/>
                <w:sz w:val="18"/>
              </w:rPr>
              <w:t>0.04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hAnsi="Times New Roman" w:cs="Times New Roman"/>
                <w:sz w:val="18"/>
              </w:rPr>
              <w:t>0.1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hAnsi="Times New Roman" w:cs="Times New Roman"/>
                <w:sz w:val="18"/>
              </w:rPr>
              <w:t>0.47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20_27259292.1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31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5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 = 5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0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= 8.10E-08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6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2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7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bs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_OAR16_12632988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4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 = 3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3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= 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E-3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_OAR20_30876754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0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3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 = 5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5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= 4.09E-9</w:t>
            </w: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0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20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3B79" w:rsidRPr="00676F96" w:rsidTr="005C1CC6">
        <w:trPr>
          <w:trHeight w:val="20"/>
        </w:trPr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6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6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B79" w:rsidRPr="008C6D38" w:rsidRDefault="00B03B79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B03B79" w:rsidRDefault="00B03B79" w:rsidP="00B03B79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03B79" w:rsidRDefault="00B03B79" w:rsidP="00B03B79"/>
    <w:p w:rsidR="00457739" w:rsidRDefault="00457739"/>
    <w:sectPr w:rsidR="00457739" w:rsidSect="00183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B79"/>
    <w:rsid w:val="00183193"/>
    <w:rsid w:val="00457739"/>
    <w:rsid w:val="00B03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4B454"/>
  <w15:chartTrackingRefBased/>
  <w15:docId w15:val="{FCE11727-9289-4D7A-AAC2-1759B7ADA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3B7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 Susan</dc:creator>
  <cp:keywords/>
  <dc:description/>
  <cp:lastModifiedBy>JOHNSTON Susan</cp:lastModifiedBy>
  <cp:revision>1</cp:revision>
  <dcterms:created xsi:type="dcterms:W3CDTF">2019-09-05T22:59:00Z</dcterms:created>
  <dcterms:modified xsi:type="dcterms:W3CDTF">2019-09-05T23:00:00Z</dcterms:modified>
</cp:coreProperties>
</file>